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  <w:bCs/>
          <w:sz w:val="36"/>
          <w:szCs w:val="36"/>
          <w:lang w:val="en-IN" w:eastAsia="en-US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Supp</w:t>
      </w:r>
      <w:r>
        <w:rPr>
          <w:rFonts w:cs="Times New Roman" w:ascii="Times New Roman" w:hAnsi="Times New Roman"/>
          <w:b/>
          <w:bCs/>
          <w:sz w:val="36"/>
          <w:szCs w:val="36"/>
          <w:lang w:val="en-IN" w:eastAsia="en-US"/>
        </w:rPr>
        <w:t>orting Inform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S1 Table.</w:t>
      </w:r>
      <w:r>
        <w:rPr/>
        <w:t xml:space="preserve"> Primer Sequences</w:t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76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IL-10 (F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5’-CGGGAAGACAATAACT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L-10 (R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5’-CATTTCCGATAAGGCTTG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IL-12 (F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5’-CAACATCAAGAGCAGTAGCA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IL-12 (R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5’-TACTCCCAGCTGACCTCCA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TNF-α (F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5’-GGCAGGTCTACTTTGGAGTCATTG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TNF-α (R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5’-ACATTCGAGGCTCCAGTGAATTCG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IFN-γ (F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5’-GGATATCTGGAGGAACTGG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IFN-γ (R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5’-CGACTCCTTTTTCCGCTTCCT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NOS2 (F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5’-CCCTTCCGAAGTTTCTGGCAGCAGC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NOS2 (R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5’-GGCTGTCAGAGCCTCGTGGCTTTG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GAPDH (F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5’-CAAGGCTGTGGGCAAGGTCA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GAPDH (R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IN"/>
              </w:rPr>
              <w:t>5’-AGGTGGAAGAGTGGGAGTTGCTG-3’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eastAsia="Times New Roman" w:cs="Calibri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7:27:00Z</dcterms:created>
  <dc:creator>barc</dc:creator>
  <dc:description/>
  <cp:keywords/>
  <dc:language>en-US</dc:language>
  <cp:lastModifiedBy>barc</cp:lastModifiedBy>
  <dcterms:modified xsi:type="dcterms:W3CDTF">2016-04-21T11:30:00Z</dcterms:modified>
  <cp:revision>4</cp:revision>
  <dc:subject/>
  <dc:title/>
</cp:coreProperties>
</file>